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E6CFD" w14:textId="77777777" w:rsidR="0030018E" w:rsidRDefault="00CD3F88" w:rsidP="00CD3F88">
      <w:pPr>
        <w:spacing w:before="240" w:line="48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Supplemental </w:t>
      </w:r>
      <w:r w:rsidR="0030018E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Material</w:t>
      </w:r>
    </w:p>
    <w:p w14:paraId="102B045B" w14:textId="31E70E49" w:rsidR="00CD3F88" w:rsidRDefault="0030018E" w:rsidP="00CD3F88">
      <w:pPr>
        <w:spacing w:before="240" w:line="480" w:lineRule="auto"/>
        <w:contextualSpacing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S</w:t>
      </w:r>
      <w:r w:rsidR="00CD3F88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1</w:t>
      </w:r>
      <w:r w:rsidR="00CD3F88" w:rsidRPr="003770B8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CD3F88" w:rsidRPr="000A1DB6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RT-PCR primers</w:t>
      </w:r>
      <w:r w:rsidR="00CD3F8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</w:p>
    <w:tbl>
      <w:tblPr>
        <w:tblW w:w="98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4"/>
        <w:gridCol w:w="4181"/>
        <w:gridCol w:w="4115"/>
      </w:tblGrid>
      <w:tr w:rsidR="009D6512" w:rsidRPr="009D6512" w14:paraId="410320D0" w14:textId="249A1359" w:rsidTr="009D6512">
        <w:trPr>
          <w:trHeight w:val="367"/>
          <w:jc w:val="center"/>
        </w:trPr>
        <w:tc>
          <w:tcPr>
            <w:tcW w:w="1568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2D399" w14:textId="77777777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RT-PCR Primers</w:t>
            </w:r>
          </w:p>
        </w:tc>
        <w:tc>
          <w:tcPr>
            <w:tcW w:w="4149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C8BCB" w14:textId="77777777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Forward (5’ – 3’)</w:t>
            </w:r>
          </w:p>
        </w:tc>
        <w:tc>
          <w:tcPr>
            <w:tcW w:w="408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BC436" w14:textId="77777777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Reverse (5’ – 3’)</w:t>
            </w:r>
          </w:p>
        </w:tc>
      </w:tr>
      <w:tr w:rsidR="009D6512" w:rsidRPr="009D6512" w14:paraId="3E23CD57" w14:textId="00944636" w:rsidTr="009D6512">
        <w:trPr>
          <w:trHeight w:val="367"/>
          <w:jc w:val="center"/>
        </w:trPr>
        <w:tc>
          <w:tcPr>
            <w:tcW w:w="1568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E9332" w14:textId="39C5AD9A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YAP</w:t>
            </w:r>
          </w:p>
        </w:tc>
        <w:tc>
          <w:tcPr>
            <w:tcW w:w="4149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1B184" w14:textId="42C6DFC4" w:rsidR="009D6512" w:rsidRPr="009D6512" w:rsidRDefault="009D6512" w:rsidP="009D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CCAGACGACTTCCTCAACAGTG</w:t>
            </w:r>
          </w:p>
        </w:tc>
        <w:tc>
          <w:tcPr>
            <w:tcW w:w="4083" w:type="dxa"/>
            <w:tcBorders>
              <w:top w:val="single" w:sz="1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3F251" w14:textId="2756B87C" w:rsidR="009D6512" w:rsidRPr="009D6512" w:rsidRDefault="009D6512" w:rsidP="009D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GCATCTCCTTCCAGTGTGCCAA</w:t>
            </w:r>
          </w:p>
        </w:tc>
      </w:tr>
      <w:tr w:rsidR="009D6512" w:rsidRPr="009D6512" w14:paraId="42D0437D" w14:textId="2F714D07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95A1E" w14:textId="02D41773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DM2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33718" w14:textId="1F794208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hAnsi="Times New Roman" w:cs="Times New Roman"/>
                <w:sz w:val="24"/>
                <w:szCs w:val="24"/>
              </w:rPr>
              <w:t>GATTGCCTGGATCAGGATTCAGTT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579D8" w14:textId="648CD997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hAnsi="Times New Roman" w:cs="Times New Roman"/>
                <w:sz w:val="24"/>
                <w:szCs w:val="24"/>
              </w:rPr>
              <w:t>GGCTGTAATCTTCCGAGTCCAGG</w:t>
            </w:r>
          </w:p>
        </w:tc>
      </w:tr>
      <w:tr w:rsidR="009D6512" w:rsidRPr="009D6512" w14:paraId="55296A9E" w14:textId="584B6213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9DB2A" w14:textId="69E6DF60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53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9C268" w14:textId="1096AEEA" w:rsidR="009D6512" w:rsidRPr="009D6512" w:rsidRDefault="009D6512" w:rsidP="009D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GAAACGCCGACCTATCCTTA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3FC0E" w14:textId="2EE35FA2" w:rsidR="009D6512" w:rsidRPr="009D6512" w:rsidRDefault="009D6512" w:rsidP="009D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GCACAAACACGAACCTCAAA</w:t>
            </w:r>
          </w:p>
        </w:tc>
      </w:tr>
      <w:tr w:rsidR="009D6512" w:rsidRPr="009D6512" w14:paraId="61224C43" w14:textId="5DC17BF6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C1ED1" w14:textId="52904D81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mp1a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71595" w14:textId="67A07F3E" w:rsidR="009D6512" w:rsidRPr="009D6512" w:rsidRDefault="009D6512" w:rsidP="009D65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GATGAGACGTGGACCAA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3F748" w14:textId="26D8B57C" w:rsidR="009D6512" w:rsidRPr="009D6512" w:rsidRDefault="009D6512" w:rsidP="009D65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GGTGTTGTTGCACCTGT</w:t>
            </w:r>
          </w:p>
        </w:tc>
      </w:tr>
      <w:tr w:rsidR="009D6512" w:rsidRPr="009D6512" w14:paraId="0FED0382" w14:textId="17712C25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48EA3" w14:textId="109A96D1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Mmp3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0FD6D" w14:textId="3DC424CF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TGGAACAGTCTTGGC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6FBF7" w14:textId="756ECFD5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CATCGTTCATCATCGTCA</w:t>
            </w:r>
          </w:p>
        </w:tc>
      </w:tr>
      <w:tr w:rsidR="009D6512" w:rsidRPr="009D6512" w14:paraId="6A248451" w14:textId="6F703A23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C3E5D" w14:textId="1B758245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Mmp13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128BC" w14:textId="61F5A9BD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TGCAGAGCACTACTTGAA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4A1EA" w14:textId="28031BC1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ACCTCTAAGCCAAAGAAA</w:t>
            </w:r>
          </w:p>
        </w:tc>
      </w:tr>
      <w:tr w:rsidR="009D6512" w:rsidRPr="009D6512" w14:paraId="0781665C" w14:textId="41930B8E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51070" w14:textId="3AA90372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Act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45993" w14:textId="51ECF7A1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ACGACGTAGCCATTGTG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D41C7" w14:textId="6F4D4E2A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AGCCAATAAAGGTGCCAT</w:t>
            </w:r>
          </w:p>
        </w:tc>
      </w:tr>
      <w:tr w:rsidR="009D6512" w:rsidRPr="009D6512" w14:paraId="46E21B91" w14:textId="485AA300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07CAA" w14:textId="35122665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Cdhr</w:t>
            </w:r>
            <w:proofErr w:type="spellEnd"/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B43CC" w14:textId="0E415059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CCGAGGTCTACACCTT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4D23C" w14:textId="7BE6EF81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TCGGGAGTCTTCCGAAAA</w:t>
            </w:r>
          </w:p>
        </w:tc>
      </w:tr>
      <w:tr w:rsidR="009D6512" w:rsidRPr="009D6512" w14:paraId="782D2D7C" w14:textId="77777777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019B2" w14:textId="6CC6955B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</w:pPr>
            <w:proofErr w:type="spellStart"/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Mtor</w:t>
            </w:r>
            <w:proofErr w:type="spellEnd"/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68FD0" w14:textId="73D8D9CE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CGCCAGTGGACTGAAG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809B6" w14:textId="4A32274A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TCATAGAAGCGAGTAGAC</w:t>
            </w:r>
          </w:p>
        </w:tc>
      </w:tr>
      <w:tr w:rsidR="009D6512" w:rsidRPr="009D6512" w14:paraId="5F410037" w14:textId="77777777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00660" w14:textId="47CE7E73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</w:pPr>
            <w:proofErr w:type="spellStart"/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Vcam</w:t>
            </w:r>
            <w:proofErr w:type="spellEnd"/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15B93" w14:textId="1C4581BB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GAGCCTCAACGGTACT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31A47" w14:textId="53C5F393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CGTTTTGTATTCAGGGGA</w:t>
            </w:r>
          </w:p>
        </w:tc>
      </w:tr>
      <w:tr w:rsidR="009D6512" w:rsidRPr="009D6512" w14:paraId="09DD6577" w14:textId="77777777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E91DB" w14:textId="6D38B40B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Vim1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E2EF6" w14:textId="75AF1769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CACACGCACCTACAG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C7A3E" w14:textId="18CBDC53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GATGAGGAATAGAGGCT</w:t>
            </w:r>
          </w:p>
        </w:tc>
      </w:tr>
      <w:tr w:rsidR="009D6512" w:rsidRPr="009D6512" w14:paraId="5ADE8A4A" w14:textId="77777777" w:rsidTr="009D6512">
        <w:trPr>
          <w:trHeight w:val="367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C1D29" w14:textId="682E191B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</w:pPr>
            <w:proofErr w:type="spellStart"/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Vegfd</w:t>
            </w:r>
            <w:proofErr w:type="spellEnd"/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76D22" w14:textId="05CB4C06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GATCCGAGCAGCTTCTA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296E1" w14:textId="47317ECC" w:rsidR="009D6512" w:rsidRPr="009D6512" w:rsidRDefault="009D6512" w:rsidP="0033209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5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GAGCTTCAACCGGCATC</w:t>
            </w:r>
          </w:p>
        </w:tc>
      </w:tr>
      <w:tr w:rsidR="009D6512" w:rsidRPr="009D6512" w14:paraId="2F7634E2" w14:textId="301B5C6C" w:rsidTr="009D6512">
        <w:trPr>
          <w:trHeight w:val="23"/>
          <w:jc w:val="center"/>
        </w:trPr>
        <w:tc>
          <w:tcPr>
            <w:tcW w:w="156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8665C" w14:textId="77777777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41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BCBB6" w14:textId="1026E182" w:rsidR="009D6512" w:rsidRPr="009D6512" w:rsidRDefault="009D6512" w:rsidP="00FB3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TCACTGCCACCCAGAAGACTG</w:t>
            </w:r>
          </w:p>
        </w:tc>
        <w:tc>
          <w:tcPr>
            <w:tcW w:w="4083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2DB5C" w14:textId="0551EA31" w:rsidR="009D6512" w:rsidRPr="009D6512" w:rsidRDefault="009D6512" w:rsidP="009D6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D651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TGCCAGTGAGCTTCCCGTTCAG</w:t>
            </w:r>
          </w:p>
        </w:tc>
      </w:tr>
    </w:tbl>
    <w:p w14:paraId="64D7A17C" w14:textId="77777777" w:rsidR="00CD3F88" w:rsidRDefault="00CD3F88" w:rsidP="00CD3F88">
      <w:pPr>
        <w:spacing w:line="480" w:lineRule="auto"/>
        <w:jc w:val="both"/>
      </w:pPr>
    </w:p>
    <w:p w14:paraId="3F5AF4A7" w14:textId="77777777" w:rsidR="00D67052" w:rsidRDefault="00D67052"/>
    <w:sectPr w:rsidR="00D67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F88"/>
    <w:rsid w:val="00274DAD"/>
    <w:rsid w:val="0030018E"/>
    <w:rsid w:val="0033209F"/>
    <w:rsid w:val="00585121"/>
    <w:rsid w:val="00623C22"/>
    <w:rsid w:val="00647A09"/>
    <w:rsid w:val="007404AA"/>
    <w:rsid w:val="009D6512"/>
    <w:rsid w:val="00B523B7"/>
    <w:rsid w:val="00CD3F88"/>
    <w:rsid w:val="00D6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D6C2"/>
  <w15:chartTrackingRefBased/>
  <w15:docId w15:val="{53B903BC-A611-4E47-858F-D65B0749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Ahmad Shannar</cp:lastModifiedBy>
  <cp:revision>2</cp:revision>
  <dcterms:created xsi:type="dcterms:W3CDTF">2024-07-31T16:50:00Z</dcterms:created>
  <dcterms:modified xsi:type="dcterms:W3CDTF">2024-07-31T16:50:00Z</dcterms:modified>
</cp:coreProperties>
</file>